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4FAF5" w14:textId="0CCF7D90" w:rsidR="009964C7" w:rsidRDefault="009964C7" w:rsidP="009964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. </w:t>
      </w:r>
    </w:p>
    <w:p w14:paraId="56AC430E" w14:textId="1CA8E1CA" w:rsidR="009964C7" w:rsidRPr="009964C7" w:rsidRDefault="009964C7" w:rsidP="009964C7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964C7">
        <w:rPr>
          <w:rFonts w:ascii="Times New Roman" w:hAnsi="Times New Roman" w:cs="Times New Roman"/>
          <w:i/>
          <w:iCs/>
          <w:sz w:val="20"/>
          <w:szCs w:val="20"/>
        </w:rPr>
        <w:t>Descriptive statistics of the narrative story</w:t>
      </w:r>
      <w:r w:rsidRPr="009964C7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- “The Boy Cried Wolf”.</w:t>
      </w:r>
    </w:p>
    <w:tbl>
      <w:tblPr>
        <w:tblStyle w:val="TableGrid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418"/>
        <w:gridCol w:w="1417"/>
        <w:gridCol w:w="1701"/>
        <w:gridCol w:w="1595"/>
        <w:gridCol w:w="1541"/>
        <w:gridCol w:w="1542"/>
      </w:tblGrid>
      <w:tr w:rsidR="009964C7" w:rsidRPr="003054C8" w14:paraId="524ED3C9" w14:textId="77777777" w:rsidTr="00E57E17">
        <w:trPr>
          <w:trHeight w:val="314"/>
        </w:trPr>
        <w:tc>
          <w:tcPr>
            <w:tcW w:w="1560" w:type="dxa"/>
            <w:tcBorders>
              <w:top w:val="single" w:sz="12" w:space="0" w:color="auto"/>
              <w:right w:val="nil"/>
            </w:tcBorders>
            <w:vAlign w:val="center"/>
          </w:tcPr>
          <w:p w14:paraId="29955F35" w14:textId="77777777" w:rsidR="009964C7" w:rsidRPr="003054C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6272360A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529009E7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</w:tcBorders>
            <w:vAlign w:val="center"/>
          </w:tcPr>
          <w:p w14:paraId="7AD8CED0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6A82F0FB" w14:textId="77777777" w:rsidR="009964C7" w:rsidRPr="003D6996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3C63AAEB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quartile range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</w:tcBorders>
            <w:vAlign w:val="center"/>
          </w:tcPr>
          <w:p w14:paraId="56A0DC20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29A0E5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</w:tcBorders>
            <w:vAlign w:val="center"/>
          </w:tcPr>
          <w:p w14:paraId="7C0E7942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64C7" w:rsidRPr="003054C8" w14:paraId="179B1FBD" w14:textId="77777777" w:rsidTr="00E57E17">
        <w:trPr>
          <w:trHeight w:val="180"/>
        </w:trPr>
        <w:tc>
          <w:tcPr>
            <w:tcW w:w="13892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51F94C5" w14:textId="2E03DE5F" w:rsidR="009964C7" w:rsidRPr="003054C8" w:rsidRDefault="009964C7" w:rsidP="00E57E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tructural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istics</w:t>
            </w:r>
          </w:p>
        </w:tc>
      </w:tr>
      <w:tr w:rsidR="009964C7" w:rsidRPr="003054C8" w14:paraId="316D5690" w14:textId="77777777" w:rsidTr="00E57E17">
        <w:trPr>
          <w:trHeight w:val="96"/>
        </w:trPr>
        <w:tc>
          <w:tcPr>
            <w:tcW w:w="1560" w:type="dxa"/>
            <w:tcBorders>
              <w:top w:val="single" w:sz="12" w:space="0" w:color="auto"/>
              <w:right w:val="nil"/>
            </w:tcBorders>
          </w:tcPr>
          <w:p w14:paraId="351D44CB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(sec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bottom"/>
          </w:tcPr>
          <w:p w14:paraId="3EE4DCE3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41.57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CFAD2B2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6D71D585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43194DD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0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3CCD35E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bottom"/>
          </w:tcPr>
          <w:p w14:paraId="2799F394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vAlign w:val="bottom"/>
          </w:tcPr>
          <w:p w14:paraId="582236A0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33968B5E" w14:textId="29FFEF8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0F614C67" w14:textId="77777777" w:rsidTr="00E57E17">
        <w:trPr>
          <w:trHeight w:val="144"/>
        </w:trPr>
        <w:tc>
          <w:tcPr>
            <w:tcW w:w="1560" w:type="dxa"/>
            <w:tcBorders>
              <w:right w:val="nil"/>
            </w:tcBorders>
          </w:tcPr>
          <w:p w14:paraId="4A9E9BBE" w14:textId="3434EE6B" w:rsidR="009964C7" w:rsidRPr="00121540" w:rsidRDefault="004D62C4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U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41C9A22A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21.11)</w:t>
            </w:r>
          </w:p>
        </w:tc>
        <w:tc>
          <w:tcPr>
            <w:tcW w:w="1417" w:type="dxa"/>
            <w:vAlign w:val="bottom"/>
          </w:tcPr>
          <w:p w14:paraId="6F5EEC70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27A173F5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77EA4DCD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701" w:type="dxa"/>
            <w:vAlign w:val="bottom"/>
          </w:tcPr>
          <w:p w14:paraId="72B79C78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595" w:type="dxa"/>
            <w:vAlign w:val="bottom"/>
          </w:tcPr>
          <w:p w14:paraId="08FA901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41" w:type="dxa"/>
            <w:vAlign w:val="bottom"/>
          </w:tcPr>
          <w:p w14:paraId="0F77B7BA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42" w:type="dxa"/>
          </w:tcPr>
          <w:p w14:paraId="7ED01277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4941B32C" w14:textId="77777777" w:rsidTr="00E57E17">
        <w:trPr>
          <w:trHeight w:val="204"/>
        </w:trPr>
        <w:tc>
          <w:tcPr>
            <w:tcW w:w="1560" w:type="dxa"/>
            <w:tcBorders>
              <w:right w:val="nil"/>
            </w:tcBorders>
          </w:tcPr>
          <w:p w14:paraId="22BCD7EC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U-Word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41B43DAB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1.03)</w:t>
            </w:r>
          </w:p>
        </w:tc>
        <w:tc>
          <w:tcPr>
            <w:tcW w:w="1417" w:type="dxa"/>
            <w:vAlign w:val="bottom"/>
          </w:tcPr>
          <w:p w14:paraId="3AAEA728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418" w:type="dxa"/>
            <w:vAlign w:val="bottom"/>
          </w:tcPr>
          <w:p w14:paraId="594F81CC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417" w:type="dxa"/>
            <w:vAlign w:val="bottom"/>
          </w:tcPr>
          <w:p w14:paraId="5A3347E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701" w:type="dxa"/>
            <w:vAlign w:val="bottom"/>
          </w:tcPr>
          <w:p w14:paraId="7C5A25C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95" w:type="dxa"/>
            <w:vAlign w:val="bottom"/>
          </w:tcPr>
          <w:p w14:paraId="29677033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41" w:type="dxa"/>
            <w:vAlign w:val="bottom"/>
          </w:tcPr>
          <w:p w14:paraId="00481D9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542" w:type="dxa"/>
          </w:tcPr>
          <w:p w14:paraId="69A3BAC9" w14:textId="6A898586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964C7" w:rsidRPr="003054C8" w14:paraId="6B38A0DF" w14:textId="77777777" w:rsidTr="00E57E17">
        <w:trPr>
          <w:trHeight w:val="265"/>
        </w:trPr>
        <w:tc>
          <w:tcPr>
            <w:tcW w:w="1560" w:type="dxa"/>
            <w:tcBorders>
              <w:right w:val="nil"/>
            </w:tcBorders>
          </w:tcPr>
          <w:p w14:paraId="78837466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pes 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66156FF4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33.51)</w:t>
            </w:r>
          </w:p>
        </w:tc>
        <w:tc>
          <w:tcPr>
            <w:tcW w:w="1417" w:type="dxa"/>
            <w:vAlign w:val="bottom"/>
          </w:tcPr>
          <w:p w14:paraId="5F74CA11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1E78D3A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vAlign w:val="bottom"/>
          </w:tcPr>
          <w:p w14:paraId="1C5B9F15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01" w:type="dxa"/>
            <w:vAlign w:val="bottom"/>
          </w:tcPr>
          <w:p w14:paraId="01F2A91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1595" w:type="dxa"/>
            <w:vAlign w:val="bottom"/>
          </w:tcPr>
          <w:p w14:paraId="554CD31B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541" w:type="dxa"/>
            <w:vAlign w:val="bottom"/>
          </w:tcPr>
          <w:p w14:paraId="7F4B9C28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42" w:type="dxa"/>
          </w:tcPr>
          <w:p w14:paraId="12B2AA36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194FB210" w14:textId="77777777" w:rsidTr="00E57E17">
        <w:trPr>
          <w:trHeight w:val="139"/>
        </w:trPr>
        <w:tc>
          <w:tcPr>
            <w:tcW w:w="1560" w:type="dxa"/>
            <w:tcBorders>
              <w:right w:val="nil"/>
            </w:tcBorders>
          </w:tcPr>
          <w:p w14:paraId="7680813F" w14:textId="38D44DFB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3AEB3FDA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9)</w:t>
            </w:r>
          </w:p>
        </w:tc>
        <w:tc>
          <w:tcPr>
            <w:tcW w:w="1417" w:type="dxa"/>
            <w:vAlign w:val="bottom"/>
          </w:tcPr>
          <w:p w14:paraId="6DFD72AC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14:paraId="2F252094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 w14:paraId="3E5F9D6A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7526C891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5" w:type="dxa"/>
            <w:vAlign w:val="bottom"/>
          </w:tcPr>
          <w:p w14:paraId="6BE95371" w14:textId="77777777" w:rsidR="009964C7" w:rsidRPr="00B048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41" w:type="dxa"/>
            <w:vAlign w:val="bottom"/>
          </w:tcPr>
          <w:p w14:paraId="7132FE20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542" w:type="dxa"/>
          </w:tcPr>
          <w:p w14:paraId="4C4BF701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0</w:t>
            </w:r>
          </w:p>
        </w:tc>
      </w:tr>
      <w:tr w:rsidR="009964C7" w:rsidRPr="003054C8" w14:paraId="1171046B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216EDB58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ken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34E1760B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136.25)</w:t>
            </w:r>
          </w:p>
        </w:tc>
        <w:tc>
          <w:tcPr>
            <w:tcW w:w="1417" w:type="dxa"/>
            <w:vAlign w:val="bottom"/>
          </w:tcPr>
          <w:p w14:paraId="487A4AE1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16976D23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1417" w:type="dxa"/>
            <w:vAlign w:val="bottom"/>
          </w:tcPr>
          <w:p w14:paraId="4A42918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.00</w:t>
            </w:r>
          </w:p>
        </w:tc>
        <w:tc>
          <w:tcPr>
            <w:tcW w:w="1701" w:type="dxa"/>
            <w:vAlign w:val="bottom"/>
          </w:tcPr>
          <w:p w14:paraId="76D6FD7A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00</w:t>
            </w:r>
          </w:p>
        </w:tc>
        <w:tc>
          <w:tcPr>
            <w:tcW w:w="1595" w:type="dxa"/>
            <w:vAlign w:val="bottom"/>
          </w:tcPr>
          <w:p w14:paraId="30C72C0E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41" w:type="dxa"/>
            <w:vAlign w:val="bottom"/>
          </w:tcPr>
          <w:p w14:paraId="63F1DCCA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542" w:type="dxa"/>
          </w:tcPr>
          <w:p w14:paraId="50B02B11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68893D4C" w14:textId="77777777" w:rsidTr="00E57E17">
        <w:trPr>
          <w:trHeight w:val="103"/>
        </w:trPr>
        <w:tc>
          <w:tcPr>
            <w:tcW w:w="1560" w:type="dxa"/>
            <w:tcBorders>
              <w:right w:val="nil"/>
            </w:tcBorders>
          </w:tcPr>
          <w:p w14:paraId="37C33D29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kens/min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80E21E3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 (31.42)</w:t>
            </w:r>
          </w:p>
        </w:tc>
        <w:tc>
          <w:tcPr>
            <w:tcW w:w="1417" w:type="dxa"/>
            <w:vAlign w:val="bottom"/>
          </w:tcPr>
          <w:p w14:paraId="3136F30F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vAlign w:val="bottom"/>
          </w:tcPr>
          <w:p w14:paraId="24174803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bottom"/>
          </w:tcPr>
          <w:p w14:paraId="2C327275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265DC46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5</w:t>
            </w:r>
          </w:p>
        </w:tc>
        <w:tc>
          <w:tcPr>
            <w:tcW w:w="1595" w:type="dxa"/>
            <w:vAlign w:val="bottom"/>
          </w:tcPr>
          <w:p w14:paraId="76446B5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41" w:type="dxa"/>
            <w:vAlign w:val="bottom"/>
          </w:tcPr>
          <w:p w14:paraId="39D71D8F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542" w:type="dxa"/>
          </w:tcPr>
          <w:p w14:paraId="0C95C3E7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0</w:t>
            </w:r>
          </w:p>
        </w:tc>
      </w:tr>
      <w:tr w:rsidR="009964C7" w:rsidRPr="003054C8" w14:paraId="51425C00" w14:textId="77777777" w:rsidTr="00E57E17">
        <w:trPr>
          <w:trHeight w:val="163"/>
        </w:trPr>
        <w:tc>
          <w:tcPr>
            <w:tcW w:w="1560" w:type="dxa"/>
            <w:tcBorders>
              <w:right w:val="nil"/>
            </w:tcBorders>
          </w:tcPr>
          <w:p w14:paraId="74017847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bs/utt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77703CAB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31)</w:t>
            </w:r>
          </w:p>
        </w:tc>
        <w:tc>
          <w:tcPr>
            <w:tcW w:w="1417" w:type="dxa"/>
            <w:vAlign w:val="bottom"/>
          </w:tcPr>
          <w:p w14:paraId="27D45625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17F9A42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5F1C514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bottom"/>
          </w:tcPr>
          <w:p w14:paraId="5C66DF1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95" w:type="dxa"/>
            <w:vAlign w:val="bottom"/>
          </w:tcPr>
          <w:p w14:paraId="71896E70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41" w:type="dxa"/>
            <w:vAlign w:val="bottom"/>
          </w:tcPr>
          <w:p w14:paraId="405EACE8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42" w:type="dxa"/>
          </w:tcPr>
          <w:p w14:paraId="0B1C219E" w14:textId="47B07233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964C7" w:rsidRPr="003054C8" w14:paraId="38F3BA8F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79D04F47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un-verb ratio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477E4A7B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12)</w:t>
            </w:r>
          </w:p>
        </w:tc>
        <w:tc>
          <w:tcPr>
            <w:tcW w:w="1417" w:type="dxa"/>
            <w:vAlign w:val="bottom"/>
          </w:tcPr>
          <w:p w14:paraId="52FC3BE8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8" w:type="dxa"/>
            <w:vAlign w:val="bottom"/>
          </w:tcPr>
          <w:p w14:paraId="31930A5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bottom"/>
          </w:tcPr>
          <w:p w14:paraId="7100D4B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47ED6F4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95" w:type="dxa"/>
            <w:vAlign w:val="bottom"/>
          </w:tcPr>
          <w:p w14:paraId="7AD21DB3" w14:textId="77777777" w:rsidR="009964C7" w:rsidRPr="00B048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41" w:type="dxa"/>
            <w:vAlign w:val="bottom"/>
          </w:tcPr>
          <w:p w14:paraId="69CA5D5A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42" w:type="dxa"/>
          </w:tcPr>
          <w:p w14:paraId="136C332B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0</w:t>
            </w:r>
          </w:p>
        </w:tc>
      </w:tr>
      <w:tr w:rsidR="009964C7" w:rsidRPr="003054C8" w14:paraId="1EDFC6A3" w14:textId="77777777" w:rsidTr="00E57E17">
        <w:trPr>
          <w:trHeight w:val="113"/>
        </w:trPr>
        <w:tc>
          <w:tcPr>
            <w:tcW w:w="1560" w:type="dxa"/>
            <w:tcBorders>
              <w:right w:val="nil"/>
            </w:tcBorders>
          </w:tcPr>
          <w:p w14:paraId="7948D3CA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C ratio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79F1F666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21)</w:t>
            </w:r>
          </w:p>
        </w:tc>
        <w:tc>
          <w:tcPr>
            <w:tcW w:w="1417" w:type="dxa"/>
            <w:vAlign w:val="bottom"/>
          </w:tcPr>
          <w:p w14:paraId="52869739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8" w:type="dxa"/>
            <w:vAlign w:val="bottom"/>
          </w:tcPr>
          <w:p w14:paraId="10643C6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7" w:type="dxa"/>
            <w:vAlign w:val="bottom"/>
          </w:tcPr>
          <w:p w14:paraId="706DF4F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455B6E63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95" w:type="dxa"/>
            <w:vAlign w:val="bottom"/>
          </w:tcPr>
          <w:p w14:paraId="5FA6B0E4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1" w:type="dxa"/>
            <w:vAlign w:val="bottom"/>
          </w:tcPr>
          <w:p w14:paraId="18DD0E5F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42" w:type="dxa"/>
          </w:tcPr>
          <w:p w14:paraId="737D096E" w14:textId="158D0B80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964C7" w:rsidRPr="003054C8" w14:paraId="4F58C483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09D4107E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acing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27896ADF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46)</w:t>
            </w:r>
          </w:p>
        </w:tc>
        <w:tc>
          <w:tcPr>
            <w:tcW w:w="1417" w:type="dxa"/>
            <w:vAlign w:val="bottom"/>
          </w:tcPr>
          <w:p w14:paraId="5DD5B039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69D651EC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5E11B50E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701" w:type="dxa"/>
            <w:vAlign w:val="bottom"/>
          </w:tcPr>
          <w:p w14:paraId="685BD09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95" w:type="dxa"/>
            <w:vAlign w:val="bottom"/>
          </w:tcPr>
          <w:p w14:paraId="255F4B3D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41" w:type="dxa"/>
            <w:vAlign w:val="bottom"/>
          </w:tcPr>
          <w:p w14:paraId="53D63714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42" w:type="dxa"/>
          </w:tcPr>
          <w:p w14:paraId="5C0BE4E3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6F51F352" w14:textId="77777777" w:rsidTr="00E57E17">
        <w:trPr>
          <w:trHeight w:val="91"/>
        </w:trPr>
        <w:tc>
          <w:tcPr>
            <w:tcW w:w="1560" w:type="dxa"/>
            <w:tcBorders>
              <w:right w:val="nil"/>
            </w:tcBorders>
          </w:tcPr>
          <w:p w14:paraId="1B77AC96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tition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924A58C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2.25)</w:t>
            </w:r>
          </w:p>
        </w:tc>
        <w:tc>
          <w:tcPr>
            <w:tcW w:w="1417" w:type="dxa"/>
            <w:vAlign w:val="bottom"/>
          </w:tcPr>
          <w:p w14:paraId="6DEFC865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22E7B10C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2D7FD17B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701" w:type="dxa"/>
            <w:vAlign w:val="bottom"/>
          </w:tcPr>
          <w:p w14:paraId="1B94376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595" w:type="dxa"/>
            <w:vAlign w:val="bottom"/>
          </w:tcPr>
          <w:p w14:paraId="201E041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41" w:type="dxa"/>
            <w:vAlign w:val="bottom"/>
          </w:tcPr>
          <w:p w14:paraId="3A90D85A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42" w:type="dxa"/>
          </w:tcPr>
          <w:p w14:paraId="61C8CC49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66E076A2" w14:textId="77777777" w:rsidTr="00E57E17">
        <w:trPr>
          <w:trHeight w:val="137"/>
        </w:trPr>
        <w:tc>
          <w:tcPr>
            <w:tcW w:w="1560" w:type="dxa"/>
            <w:tcBorders>
              <w:right w:val="nil"/>
            </w:tcBorders>
          </w:tcPr>
          <w:p w14:paraId="35F072B9" w14:textId="307F70AF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15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D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646DE644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2.52)</w:t>
            </w:r>
          </w:p>
        </w:tc>
        <w:tc>
          <w:tcPr>
            <w:tcW w:w="1417" w:type="dxa"/>
            <w:vAlign w:val="bottom"/>
          </w:tcPr>
          <w:p w14:paraId="6727AE58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78585888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vAlign w:val="bottom"/>
          </w:tcPr>
          <w:p w14:paraId="70494F31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1" w:type="dxa"/>
            <w:vAlign w:val="bottom"/>
          </w:tcPr>
          <w:p w14:paraId="476FF95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1595" w:type="dxa"/>
            <w:vAlign w:val="bottom"/>
          </w:tcPr>
          <w:p w14:paraId="2DBC95A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41" w:type="dxa"/>
            <w:vAlign w:val="bottom"/>
          </w:tcPr>
          <w:p w14:paraId="36C52F5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42" w:type="dxa"/>
          </w:tcPr>
          <w:p w14:paraId="45B5B4A8" w14:textId="4F652E20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9964C7" w:rsidRPr="003054C8" w14:paraId="037F09CD" w14:textId="77777777" w:rsidTr="00E57E17">
        <w:trPr>
          <w:trHeight w:val="167"/>
        </w:trPr>
        <w:tc>
          <w:tcPr>
            <w:tcW w:w="13892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C340A61" w14:textId="296259A4" w:rsidR="009964C7" w:rsidRPr="00A20B9F" w:rsidRDefault="009964C7" w:rsidP="00E57E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structural</w:t>
            </w:r>
            <w:r w:rsidR="00726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istics</w:t>
            </w:r>
          </w:p>
        </w:tc>
      </w:tr>
      <w:tr w:rsidR="009964C7" w:rsidRPr="003054C8" w14:paraId="53114380" w14:textId="77777777" w:rsidTr="00E57E17">
        <w:trPr>
          <w:trHeight w:val="73"/>
        </w:trPr>
        <w:tc>
          <w:tcPr>
            <w:tcW w:w="1560" w:type="dxa"/>
            <w:tcBorders>
              <w:right w:val="nil"/>
            </w:tcBorders>
          </w:tcPr>
          <w:p w14:paraId="3BA7B9CA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2C8F5CB1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7.02)</w:t>
            </w:r>
          </w:p>
        </w:tc>
        <w:tc>
          <w:tcPr>
            <w:tcW w:w="1417" w:type="dxa"/>
            <w:vAlign w:val="bottom"/>
          </w:tcPr>
          <w:p w14:paraId="12E3B1C5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4427804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17" w:type="dxa"/>
            <w:vAlign w:val="bottom"/>
          </w:tcPr>
          <w:p w14:paraId="3A70CFA0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701" w:type="dxa"/>
            <w:vAlign w:val="bottom"/>
          </w:tcPr>
          <w:p w14:paraId="14DA10EF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595" w:type="dxa"/>
            <w:vAlign w:val="bottom"/>
          </w:tcPr>
          <w:p w14:paraId="0CC85235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41" w:type="dxa"/>
            <w:vAlign w:val="bottom"/>
          </w:tcPr>
          <w:p w14:paraId="7C066343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542" w:type="dxa"/>
          </w:tcPr>
          <w:p w14:paraId="1C1B0165" w14:textId="69F11B76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964C7" w:rsidRPr="003054C8" w14:paraId="4284E3D0" w14:textId="77777777" w:rsidTr="00E57E17">
        <w:trPr>
          <w:trHeight w:val="134"/>
        </w:trPr>
        <w:tc>
          <w:tcPr>
            <w:tcW w:w="1560" w:type="dxa"/>
            <w:tcBorders>
              <w:right w:val="nil"/>
            </w:tcBorders>
          </w:tcPr>
          <w:p w14:paraId="58576E19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sec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2D27A4CD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18)</w:t>
            </w:r>
          </w:p>
        </w:tc>
        <w:tc>
          <w:tcPr>
            <w:tcW w:w="1417" w:type="dxa"/>
            <w:vAlign w:val="bottom"/>
          </w:tcPr>
          <w:p w14:paraId="64EA1FA4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04CCC840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417" w:type="dxa"/>
            <w:vAlign w:val="bottom"/>
          </w:tcPr>
          <w:p w14:paraId="3F2AE16B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1701" w:type="dxa"/>
            <w:vAlign w:val="bottom"/>
          </w:tcPr>
          <w:p w14:paraId="6B16991D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5" w:type="dxa"/>
            <w:vAlign w:val="bottom"/>
          </w:tcPr>
          <w:p w14:paraId="5CFCE62B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41" w:type="dxa"/>
            <w:vAlign w:val="bottom"/>
          </w:tcPr>
          <w:p w14:paraId="6D16EA64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42" w:type="dxa"/>
          </w:tcPr>
          <w:p w14:paraId="232AF850" w14:textId="46781966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</w:tr>
      <w:tr w:rsidR="009964C7" w:rsidRPr="003054C8" w14:paraId="6F76C498" w14:textId="77777777" w:rsidTr="00E57E17">
        <w:trPr>
          <w:trHeight w:val="167"/>
        </w:trPr>
        <w:tc>
          <w:tcPr>
            <w:tcW w:w="1560" w:type="dxa"/>
            <w:tcBorders>
              <w:right w:val="nil"/>
            </w:tcBorders>
          </w:tcPr>
          <w:p w14:paraId="7F2478BA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word</w:t>
            </w:r>
          </w:p>
        </w:tc>
        <w:tc>
          <w:tcPr>
            <w:tcW w:w="1701" w:type="dxa"/>
            <w:tcBorders>
              <w:left w:val="nil"/>
            </w:tcBorders>
          </w:tcPr>
          <w:p w14:paraId="3538736E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05)</w:t>
            </w:r>
          </w:p>
        </w:tc>
        <w:tc>
          <w:tcPr>
            <w:tcW w:w="1417" w:type="dxa"/>
          </w:tcPr>
          <w:p w14:paraId="51B1002D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8" w:type="dxa"/>
            <w:vAlign w:val="bottom"/>
          </w:tcPr>
          <w:p w14:paraId="0E60A78D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2D08809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bottom"/>
          </w:tcPr>
          <w:p w14:paraId="3A3A462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95" w:type="dxa"/>
            <w:vAlign w:val="bottom"/>
          </w:tcPr>
          <w:p w14:paraId="68A1EE1A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41" w:type="dxa"/>
            <w:vAlign w:val="bottom"/>
          </w:tcPr>
          <w:p w14:paraId="27385488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42" w:type="dxa"/>
          </w:tcPr>
          <w:p w14:paraId="370FAD43" w14:textId="4E1FD462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7</w:t>
            </w:r>
          </w:p>
        </w:tc>
      </w:tr>
      <w:tr w:rsidR="009964C7" w:rsidRPr="003054C8" w14:paraId="4071DE1C" w14:textId="77777777" w:rsidTr="00E57E17">
        <w:trPr>
          <w:trHeight w:val="84"/>
        </w:trPr>
        <w:tc>
          <w:tcPr>
            <w:tcW w:w="1560" w:type="dxa"/>
            <w:tcBorders>
              <w:right w:val="nil"/>
            </w:tcBorders>
          </w:tcPr>
          <w:p w14:paraId="3A60F295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utt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3446FF3E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2)</w:t>
            </w:r>
          </w:p>
        </w:tc>
        <w:tc>
          <w:tcPr>
            <w:tcW w:w="1417" w:type="dxa"/>
            <w:vAlign w:val="bottom"/>
          </w:tcPr>
          <w:p w14:paraId="22BAC172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719BF6AC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bottom"/>
          </w:tcPr>
          <w:p w14:paraId="0753108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01" w:type="dxa"/>
            <w:vAlign w:val="bottom"/>
          </w:tcPr>
          <w:p w14:paraId="18AE086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95" w:type="dxa"/>
            <w:vAlign w:val="bottom"/>
          </w:tcPr>
          <w:p w14:paraId="67850679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41" w:type="dxa"/>
            <w:vAlign w:val="bottom"/>
          </w:tcPr>
          <w:p w14:paraId="75562C7E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42" w:type="dxa"/>
          </w:tcPr>
          <w:p w14:paraId="05F5C421" w14:textId="398D5141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8</w:t>
            </w:r>
          </w:p>
        </w:tc>
      </w:tr>
      <w:tr w:rsidR="009964C7" w:rsidRPr="003054C8" w14:paraId="55E8ACF3" w14:textId="77777777" w:rsidTr="00E57E17">
        <w:trPr>
          <w:trHeight w:val="143"/>
        </w:trPr>
        <w:tc>
          <w:tcPr>
            <w:tcW w:w="1560" w:type="dxa"/>
            <w:tcBorders>
              <w:right w:val="nil"/>
            </w:tcBorders>
          </w:tcPr>
          <w:p w14:paraId="6B62B3E2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 score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449BCB87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70)</w:t>
            </w:r>
          </w:p>
        </w:tc>
        <w:tc>
          <w:tcPr>
            <w:tcW w:w="1417" w:type="dxa"/>
            <w:vAlign w:val="bottom"/>
          </w:tcPr>
          <w:p w14:paraId="27DBDF93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7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391CC299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17" w:type="dxa"/>
            <w:vAlign w:val="bottom"/>
          </w:tcPr>
          <w:p w14:paraId="1F624A44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64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701" w:type="dxa"/>
            <w:vAlign w:val="bottom"/>
          </w:tcPr>
          <w:p w14:paraId="18C7CEA6" w14:textId="77777777" w:rsidR="009964C7" w:rsidRPr="00C5036B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595" w:type="dxa"/>
            <w:vAlign w:val="bottom"/>
          </w:tcPr>
          <w:p w14:paraId="444F75C5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541" w:type="dxa"/>
            <w:vAlign w:val="bottom"/>
          </w:tcPr>
          <w:p w14:paraId="3765DAA3" w14:textId="77777777" w:rsidR="009964C7" w:rsidRPr="001C5DD2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D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542" w:type="dxa"/>
          </w:tcPr>
          <w:p w14:paraId="59817169" w14:textId="77777777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3682B256" w14:textId="77777777" w:rsidTr="00E57E17">
        <w:trPr>
          <w:trHeight w:val="179"/>
        </w:trPr>
        <w:tc>
          <w:tcPr>
            <w:tcW w:w="1560" w:type="dxa"/>
            <w:tcBorders>
              <w:bottom w:val="single" w:sz="12" w:space="0" w:color="auto"/>
              <w:right w:val="nil"/>
            </w:tcBorders>
          </w:tcPr>
          <w:p w14:paraId="5A3FBE04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/min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  <w:vAlign w:val="bottom"/>
          </w:tcPr>
          <w:p w14:paraId="5A699431" w14:textId="77777777" w:rsidR="009964C7" w:rsidRPr="00E91C5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2.24)</w:t>
            </w:r>
          </w:p>
        </w:tc>
        <w:tc>
          <w:tcPr>
            <w:tcW w:w="1417" w:type="dxa"/>
            <w:vAlign w:val="bottom"/>
          </w:tcPr>
          <w:p w14:paraId="1F66F57E" w14:textId="77777777" w:rsidR="009964C7" w:rsidRPr="000A71C1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18" w:type="dxa"/>
            <w:vAlign w:val="bottom"/>
          </w:tcPr>
          <w:p w14:paraId="4BE4A682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1DD4AADC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701" w:type="dxa"/>
            <w:vAlign w:val="bottom"/>
          </w:tcPr>
          <w:p w14:paraId="02AB8767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95" w:type="dxa"/>
            <w:vAlign w:val="bottom"/>
          </w:tcPr>
          <w:p w14:paraId="097626DB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541" w:type="dxa"/>
            <w:vAlign w:val="bottom"/>
          </w:tcPr>
          <w:p w14:paraId="14BD4806" w14:textId="77777777" w:rsidR="009964C7" w:rsidRPr="0015647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542" w:type="dxa"/>
          </w:tcPr>
          <w:p w14:paraId="3C80DBF2" w14:textId="3DD6D992" w:rsidR="009964C7" w:rsidRPr="00A20B9F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20B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</w:tbl>
    <w:p w14:paraId="69628B37" w14:textId="339F5030" w:rsidR="00121540" w:rsidRPr="00121540" w:rsidRDefault="009964C7" w:rsidP="00121540">
      <w:pPr>
        <w:rPr>
          <w:rFonts w:ascii="Times New Roman" w:hAnsi="Times New Roman" w:cs="Times New Roman"/>
          <w:sz w:val="20"/>
          <w:szCs w:val="20"/>
        </w:rPr>
      </w:pPr>
      <w:r w:rsidRPr="0086602F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="00121540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86602F">
        <w:rPr>
          <w:rFonts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21540"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MLU-</w:t>
      </w:r>
      <w:r w:rsidR="00121540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Words</w:t>
      </w:r>
      <w:r w:rsidR="00121540"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 = mean length utterance (words), TTR = type-token ratio</w:t>
      </w:r>
      <w:r w:rsidR="00121540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, </w:t>
      </w:r>
      <w:r w:rsidR="00121540"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O-C ratio = open-to-closed class ratio,</w:t>
      </w:r>
      <w:r w:rsidR="00121540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 </w:t>
      </w:r>
      <w:proofErr w:type="spellStart"/>
      <w:r w:rsidR="00121540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VocD</w:t>
      </w:r>
      <w:proofErr w:type="spellEnd"/>
      <w:r w:rsidR="00121540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=lexical diversity</w:t>
      </w:r>
      <w:r w:rsidR="00121540"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, ICU = information content unit, </w:t>
      </w:r>
    </w:p>
    <w:p w14:paraId="5E0A51DC" w14:textId="5F423778" w:rsidR="00121540" w:rsidRPr="00121540" w:rsidRDefault="00121540" w:rsidP="00121540">
      <w:pPr>
        <w:rPr>
          <w:rFonts w:ascii="Times New Roman" w:hAnsi="Times New Roman" w:cs="Times New Roman"/>
          <w:color w:val="000000"/>
          <w:sz w:val="20"/>
          <w:szCs w:val="20"/>
          <w:lang w:eastAsia="zh-HK"/>
        </w:rPr>
      </w:pP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MC = main concept, AC = accurate-and-complete main concept</w:t>
      </w:r>
    </w:p>
    <w:p w14:paraId="344653F4" w14:textId="4206A89A" w:rsidR="009964C7" w:rsidRDefault="00121540">
      <w:pPr>
        <w:rPr>
          <w:rFonts w:ascii="Times New Roman" w:hAnsi="Times New Roman" w:cs="Times New Roman"/>
          <w:sz w:val="20"/>
          <w:szCs w:val="20"/>
        </w:rPr>
      </w:pPr>
      <w:r w:rsidRPr="0086602F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2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ormal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rified by </w:t>
      </w:r>
      <w:r w:rsidRPr="00026DEB">
        <w:rPr>
          <w:rFonts w:ascii="Times New Roman" w:hAnsi="Times New Roman" w:cs="Times New Roman"/>
          <w:sz w:val="20"/>
          <w:szCs w:val="20"/>
        </w:rPr>
        <w:t>Kolmogorov-</w:t>
      </w:r>
      <w:proofErr w:type="spellStart"/>
      <w:r w:rsidRPr="00026DEB">
        <w:rPr>
          <w:rFonts w:ascii="Times New Roman" w:hAnsi="Times New Roman" w:cs="Times New Roman"/>
          <w:sz w:val="20"/>
          <w:szCs w:val="20"/>
        </w:rPr>
        <w:t>Smirov</w:t>
      </w:r>
      <w:proofErr w:type="spellEnd"/>
      <w:r w:rsidRPr="00026DEB">
        <w:rPr>
          <w:rFonts w:ascii="Times New Roman" w:hAnsi="Times New Roman" w:cs="Times New Roman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703B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 infers non-normally distributed data.</w:t>
      </w:r>
    </w:p>
    <w:p w14:paraId="6631EB7B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0BA71A43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3E2FA799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5EA3CA34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72A506A3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5802F3B4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79BED6C3" w14:textId="77777777" w:rsid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618CDFBA" w14:textId="77777777" w:rsidR="00121540" w:rsidRPr="00121540" w:rsidRDefault="00121540">
      <w:pPr>
        <w:rPr>
          <w:rFonts w:ascii="Times New Roman" w:hAnsi="Times New Roman" w:cs="Times New Roman"/>
          <w:sz w:val="20"/>
          <w:szCs w:val="20"/>
        </w:rPr>
      </w:pPr>
    </w:p>
    <w:p w14:paraId="74361DFC" w14:textId="4EADB69F" w:rsidR="009964C7" w:rsidRDefault="009964C7" w:rsidP="009964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. </w:t>
      </w:r>
    </w:p>
    <w:p w14:paraId="7B372A52" w14:textId="167A7DBB" w:rsidR="009964C7" w:rsidRPr="009964C7" w:rsidRDefault="009964C7" w:rsidP="009964C7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964C7">
        <w:rPr>
          <w:rFonts w:ascii="Times New Roman" w:hAnsi="Times New Roman" w:cs="Times New Roman"/>
          <w:i/>
          <w:iCs/>
          <w:sz w:val="20"/>
          <w:szCs w:val="20"/>
        </w:rPr>
        <w:t>Descriptive statistics of the narrative story</w:t>
      </w:r>
      <w:r w:rsidRPr="009964C7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- “Tortoise and Hare”.</w:t>
      </w:r>
    </w:p>
    <w:tbl>
      <w:tblPr>
        <w:tblStyle w:val="TableGrid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418"/>
        <w:gridCol w:w="1417"/>
        <w:gridCol w:w="1701"/>
        <w:gridCol w:w="1595"/>
        <w:gridCol w:w="1541"/>
        <w:gridCol w:w="1542"/>
      </w:tblGrid>
      <w:tr w:rsidR="009964C7" w:rsidRPr="003054C8" w14:paraId="3C842167" w14:textId="77777777" w:rsidTr="00E57E17">
        <w:trPr>
          <w:trHeight w:val="314"/>
        </w:trPr>
        <w:tc>
          <w:tcPr>
            <w:tcW w:w="1560" w:type="dxa"/>
            <w:tcBorders>
              <w:top w:val="single" w:sz="12" w:space="0" w:color="auto"/>
              <w:right w:val="nil"/>
            </w:tcBorders>
            <w:vAlign w:val="center"/>
          </w:tcPr>
          <w:p w14:paraId="0E5F8C38" w14:textId="77777777" w:rsidR="009964C7" w:rsidRPr="003054C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02930090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5C893AF9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</w:tcBorders>
            <w:vAlign w:val="center"/>
          </w:tcPr>
          <w:p w14:paraId="17A8582D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304B682D" w14:textId="77777777" w:rsidR="009964C7" w:rsidRPr="003D6996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57E8582B" w14:textId="77777777" w:rsidR="009964C7" w:rsidRPr="00657963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quartile range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</w:tcBorders>
            <w:vAlign w:val="center"/>
          </w:tcPr>
          <w:p w14:paraId="078B50F3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AD4044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</w:tcBorders>
            <w:vAlign w:val="center"/>
          </w:tcPr>
          <w:p w14:paraId="3F8716D8" w14:textId="77777777" w:rsidR="009964C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64C7" w:rsidRPr="003054C8" w14:paraId="56EF1C68" w14:textId="77777777" w:rsidTr="00E57E17">
        <w:trPr>
          <w:trHeight w:val="78"/>
        </w:trPr>
        <w:tc>
          <w:tcPr>
            <w:tcW w:w="13892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024A74" w14:textId="597D52F5" w:rsidR="009964C7" w:rsidRPr="003054C8" w:rsidRDefault="009964C7" w:rsidP="00E57E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tructural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istics</w:t>
            </w:r>
          </w:p>
        </w:tc>
      </w:tr>
      <w:tr w:rsidR="009964C7" w:rsidRPr="003054C8" w14:paraId="6F43F48B" w14:textId="77777777" w:rsidTr="00E57E17">
        <w:trPr>
          <w:trHeight w:val="238"/>
        </w:trPr>
        <w:tc>
          <w:tcPr>
            <w:tcW w:w="1560" w:type="dxa"/>
            <w:tcBorders>
              <w:top w:val="single" w:sz="12" w:space="0" w:color="auto"/>
              <w:right w:val="nil"/>
            </w:tcBorders>
          </w:tcPr>
          <w:p w14:paraId="2E219A93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(sec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bottom"/>
          </w:tcPr>
          <w:p w14:paraId="5A33B63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4.30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0CE3553F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084A1ADF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1DF58D5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03C2283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bottom"/>
          </w:tcPr>
          <w:p w14:paraId="4E04E89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vAlign w:val="bottom"/>
          </w:tcPr>
          <w:p w14:paraId="2D5C8D9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52B11A1F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4606DAC8" w14:textId="77777777" w:rsidTr="00E57E17">
        <w:trPr>
          <w:trHeight w:val="154"/>
        </w:trPr>
        <w:tc>
          <w:tcPr>
            <w:tcW w:w="1560" w:type="dxa"/>
            <w:tcBorders>
              <w:right w:val="nil"/>
            </w:tcBorders>
          </w:tcPr>
          <w:p w14:paraId="1D097E2C" w14:textId="4266561C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  <w:r w:rsidR="00740B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t</w:t>
            </w:r>
            <w:r w:rsidR="00BA4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103A1343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20)</w:t>
            </w:r>
          </w:p>
        </w:tc>
        <w:tc>
          <w:tcPr>
            <w:tcW w:w="1417" w:type="dxa"/>
            <w:vAlign w:val="bottom"/>
          </w:tcPr>
          <w:p w14:paraId="1F01AA7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1DF44DE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405D47C6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701" w:type="dxa"/>
            <w:vAlign w:val="bottom"/>
          </w:tcPr>
          <w:p w14:paraId="55973AE3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595" w:type="dxa"/>
            <w:vAlign w:val="bottom"/>
          </w:tcPr>
          <w:p w14:paraId="25BB0D01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541" w:type="dxa"/>
            <w:vAlign w:val="bottom"/>
          </w:tcPr>
          <w:p w14:paraId="13EEA07B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42" w:type="dxa"/>
          </w:tcPr>
          <w:p w14:paraId="448F3C3D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44180636" w14:textId="77777777" w:rsidTr="00E57E17">
        <w:trPr>
          <w:trHeight w:val="70"/>
        </w:trPr>
        <w:tc>
          <w:tcPr>
            <w:tcW w:w="1560" w:type="dxa"/>
            <w:tcBorders>
              <w:right w:val="nil"/>
            </w:tcBorders>
          </w:tcPr>
          <w:p w14:paraId="100416B5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U-Word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07E7CE63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60)</w:t>
            </w:r>
          </w:p>
        </w:tc>
        <w:tc>
          <w:tcPr>
            <w:tcW w:w="1417" w:type="dxa"/>
            <w:vAlign w:val="bottom"/>
          </w:tcPr>
          <w:p w14:paraId="62E55B05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bottom"/>
          </w:tcPr>
          <w:p w14:paraId="13E1AB5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17" w:type="dxa"/>
            <w:vAlign w:val="bottom"/>
          </w:tcPr>
          <w:p w14:paraId="5377820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01" w:type="dxa"/>
            <w:vAlign w:val="bottom"/>
          </w:tcPr>
          <w:p w14:paraId="2AC4E4D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595" w:type="dxa"/>
            <w:vAlign w:val="bottom"/>
          </w:tcPr>
          <w:p w14:paraId="5E8C0E2E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41" w:type="dxa"/>
            <w:vAlign w:val="bottom"/>
          </w:tcPr>
          <w:p w14:paraId="3E08E123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542" w:type="dxa"/>
          </w:tcPr>
          <w:p w14:paraId="75B1E12A" w14:textId="567E963B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1</w:t>
            </w:r>
          </w:p>
        </w:tc>
      </w:tr>
      <w:tr w:rsidR="009964C7" w:rsidRPr="003054C8" w14:paraId="0D0EFAE6" w14:textId="77777777" w:rsidTr="00E57E17">
        <w:trPr>
          <w:trHeight w:val="139"/>
        </w:trPr>
        <w:tc>
          <w:tcPr>
            <w:tcW w:w="1560" w:type="dxa"/>
            <w:tcBorders>
              <w:right w:val="nil"/>
            </w:tcBorders>
          </w:tcPr>
          <w:p w14:paraId="68B32C7E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pes 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3CBEC6A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31.04)</w:t>
            </w:r>
          </w:p>
        </w:tc>
        <w:tc>
          <w:tcPr>
            <w:tcW w:w="1417" w:type="dxa"/>
            <w:vAlign w:val="bottom"/>
          </w:tcPr>
          <w:p w14:paraId="7DD899B6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798DC42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17" w:type="dxa"/>
            <w:vAlign w:val="bottom"/>
          </w:tcPr>
          <w:p w14:paraId="4EAB726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1701" w:type="dxa"/>
            <w:vAlign w:val="bottom"/>
          </w:tcPr>
          <w:p w14:paraId="22517A1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595" w:type="dxa"/>
            <w:vAlign w:val="bottom"/>
          </w:tcPr>
          <w:p w14:paraId="2AC6A56B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41" w:type="dxa"/>
            <w:vAlign w:val="bottom"/>
          </w:tcPr>
          <w:p w14:paraId="21C4CF84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542" w:type="dxa"/>
          </w:tcPr>
          <w:p w14:paraId="1659C609" w14:textId="5156302C" w:rsidR="009964C7" w:rsidRPr="00121540" w:rsidRDefault="00356DED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9964C7" w:rsidRPr="003054C8" w14:paraId="7AED8CAA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12BC02CE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1C4439F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08)</w:t>
            </w:r>
          </w:p>
        </w:tc>
        <w:tc>
          <w:tcPr>
            <w:tcW w:w="1417" w:type="dxa"/>
            <w:vAlign w:val="bottom"/>
          </w:tcPr>
          <w:p w14:paraId="7162F9B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7D138C5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71FCE1B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vAlign w:val="bottom"/>
          </w:tcPr>
          <w:p w14:paraId="0D6C152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5" w:type="dxa"/>
            <w:vAlign w:val="bottom"/>
          </w:tcPr>
          <w:p w14:paraId="067453C3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41" w:type="dxa"/>
            <w:vAlign w:val="bottom"/>
          </w:tcPr>
          <w:p w14:paraId="37BE041B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542" w:type="dxa"/>
          </w:tcPr>
          <w:p w14:paraId="0FB0565B" w14:textId="20030926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9964C7" w:rsidRPr="003054C8" w14:paraId="70BB860D" w14:textId="77777777" w:rsidTr="00E57E17">
        <w:trPr>
          <w:trHeight w:val="80"/>
        </w:trPr>
        <w:tc>
          <w:tcPr>
            <w:tcW w:w="1560" w:type="dxa"/>
            <w:tcBorders>
              <w:right w:val="nil"/>
            </w:tcBorders>
          </w:tcPr>
          <w:p w14:paraId="063A4B06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ken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055CE30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94.88)</w:t>
            </w:r>
          </w:p>
        </w:tc>
        <w:tc>
          <w:tcPr>
            <w:tcW w:w="1417" w:type="dxa"/>
            <w:vAlign w:val="bottom"/>
          </w:tcPr>
          <w:p w14:paraId="577D24D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76FBC5B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17" w:type="dxa"/>
            <w:vAlign w:val="bottom"/>
          </w:tcPr>
          <w:p w14:paraId="33DBF2DD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01" w:type="dxa"/>
            <w:vAlign w:val="bottom"/>
          </w:tcPr>
          <w:p w14:paraId="1800E0C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1595" w:type="dxa"/>
            <w:vAlign w:val="bottom"/>
          </w:tcPr>
          <w:p w14:paraId="74BBF99F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41" w:type="dxa"/>
            <w:vAlign w:val="bottom"/>
          </w:tcPr>
          <w:p w14:paraId="6A6445F7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542" w:type="dxa"/>
          </w:tcPr>
          <w:p w14:paraId="23DD02A7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230A0B48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65128234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kens/min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1219EADF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4.32)</w:t>
            </w:r>
          </w:p>
        </w:tc>
        <w:tc>
          <w:tcPr>
            <w:tcW w:w="1417" w:type="dxa"/>
            <w:vAlign w:val="bottom"/>
          </w:tcPr>
          <w:p w14:paraId="075428A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8" w:type="dxa"/>
            <w:vAlign w:val="bottom"/>
          </w:tcPr>
          <w:p w14:paraId="42A87EF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417" w:type="dxa"/>
            <w:vAlign w:val="bottom"/>
          </w:tcPr>
          <w:p w14:paraId="551C6E1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1701" w:type="dxa"/>
            <w:vAlign w:val="bottom"/>
          </w:tcPr>
          <w:p w14:paraId="3EB8AC25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1595" w:type="dxa"/>
            <w:vAlign w:val="bottom"/>
          </w:tcPr>
          <w:p w14:paraId="4DB0D2F8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1" w:type="dxa"/>
            <w:vAlign w:val="bottom"/>
          </w:tcPr>
          <w:p w14:paraId="139A5188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542" w:type="dxa"/>
          </w:tcPr>
          <w:p w14:paraId="2236954A" w14:textId="44E4108C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4</w:t>
            </w:r>
          </w:p>
        </w:tc>
      </w:tr>
      <w:tr w:rsidR="009964C7" w:rsidRPr="003054C8" w14:paraId="642F442F" w14:textId="77777777" w:rsidTr="00E57E17">
        <w:trPr>
          <w:trHeight w:val="90"/>
        </w:trPr>
        <w:tc>
          <w:tcPr>
            <w:tcW w:w="1560" w:type="dxa"/>
            <w:tcBorders>
              <w:right w:val="nil"/>
            </w:tcBorders>
          </w:tcPr>
          <w:p w14:paraId="535F8300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bs/utt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1231798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0)</w:t>
            </w:r>
          </w:p>
        </w:tc>
        <w:tc>
          <w:tcPr>
            <w:tcW w:w="1417" w:type="dxa"/>
            <w:vAlign w:val="bottom"/>
          </w:tcPr>
          <w:p w14:paraId="0F102AC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18" w:type="dxa"/>
            <w:vAlign w:val="bottom"/>
          </w:tcPr>
          <w:p w14:paraId="7A45DBFF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6515BF5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0E59860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95" w:type="dxa"/>
            <w:vAlign w:val="bottom"/>
          </w:tcPr>
          <w:p w14:paraId="1B77A133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541" w:type="dxa"/>
            <w:vAlign w:val="bottom"/>
          </w:tcPr>
          <w:p w14:paraId="576FCF28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42" w:type="dxa"/>
          </w:tcPr>
          <w:p w14:paraId="776B231F" w14:textId="21CA84E8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9964C7" w:rsidRPr="003054C8" w14:paraId="675C5321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0457BCE2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un-verb ratio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34F5DC9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18)</w:t>
            </w:r>
          </w:p>
        </w:tc>
        <w:tc>
          <w:tcPr>
            <w:tcW w:w="1417" w:type="dxa"/>
            <w:vAlign w:val="bottom"/>
          </w:tcPr>
          <w:p w14:paraId="571CEA1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0B4E698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bottom"/>
          </w:tcPr>
          <w:p w14:paraId="5A321CD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701" w:type="dxa"/>
            <w:vAlign w:val="bottom"/>
          </w:tcPr>
          <w:p w14:paraId="4F89D0B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95" w:type="dxa"/>
            <w:vAlign w:val="bottom"/>
          </w:tcPr>
          <w:p w14:paraId="7519613C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41" w:type="dxa"/>
            <w:vAlign w:val="bottom"/>
          </w:tcPr>
          <w:p w14:paraId="69B429B0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542" w:type="dxa"/>
          </w:tcPr>
          <w:p w14:paraId="3FB03E8C" w14:textId="6DBAD84C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7</w:t>
            </w:r>
          </w:p>
        </w:tc>
      </w:tr>
      <w:tr w:rsidR="009964C7" w:rsidRPr="003054C8" w14:paraId="455A15D9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5BEE03C2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C ratio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5132375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29)</w:t>
            </w:r>
          </w:p>
        </w:tc>
        <w:tc>
          <w:tcPr>
            <w:tcW w:w="1417" w:type="dxa"/>
            <w:vAlign w:val="bottom"/>
          </w:tcPr>
          <w:p w14:paraId="5A44349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05A3679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bottom"/>
          </w:tcPr>
          <w:p w14:paraId="68C8FB2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0158842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95" w:type="dxa"/>
            <w:vAlign w:val="bottom"/>
          </w:tcPr>
          <w:p w14:paraId="3BD1A1DB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41" w:type="dxa"/>
            <w:vAlign w:val="bottom"/>
          </w:tcPr>
          <w:p w14:paraId="743B2D6B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42" w:type="dxa"/>
          </w:tcPr>
          <w:p w14:paraId="1D4A4587" w14:textId="58C3956D" w:rsidR="009964C7" w:rsidRPr="00121540" w:rsidRDefault="009418FF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27D5F338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2C04FC73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acing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655A0B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.05)</w:t>
            </w:r>
          </w:p>
        </w:tc>
        <w:tc>
          <w:tcPr>
            <w:tcW w:w="1417" w:type="dxa"/>
            <w:vAlign w:val="bottom"/>
          </w:tcPr>
          <w:p w14:paraId="2E037DA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56F7213D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61C3114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701" w:type="dxa"/>
            <w:vAlign w:val="bottom"/>
          </w:tcPr>
          <w:p w14:paraId="1379BA44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95" w:type="dxa"/>
            <w:vAlign w:val="bottom"/>
          </w:tcPr>
          <w:p w14:paraId="3FEB7967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41" w:type="dxa"/>
            <w:vAlign w:val="bottom"/>
          </w:tcPr>
          <w:p w14:paraId="479D2ED2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542" w:type="dxa"/>
          </w:tcPr>
          <w:p w14:paraId="741A1649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03FEE274" w14:textId="77777777" w:rsidTr="00E57E17">
        <w:trPr>
          <w:trHeight w:val="265"/>
        </w:trPr>
        <w:tc>
          <w:tcPr>
            <w:tcW w:w="1560" w:type="dxa"/>
            <w:tcBorders>
              <w:right w:val="nil"/>
            </w:tcBorders>
          </w:tcPr>
          <w:p w14:paraId="55E07931" w14:textId="77777777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tition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1F96427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.67)</w:t>
            </w:r>
          </w:p>
        </w:tc>
        <w:tc>
          <w:tcPr>
            <w:tcW w:w="1417" w:type="dxa"/>
            <w:vAlign w:val="bottom"/>
          </w:tcPr>
          <w:p w14:paraId="627FA345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55A76D13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7" w:type="dxa"/>
            <w:vAlign w:val="bottom"/>
          </w:tcPr>
          <w:p w14:paraId="1310580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701" w:type="dxa"/>
            <w:vAlign w:val="bottom"/>
          </w:tcPr>
          <w:p w14:paraId="750DF47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95" w:type="dxa"/>
            <w:vAlign w:val="bottom"/>
          </w:tcPr>
          <w:p w14:paraId="33692120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41" w:type="dxa"/>
            <w:vAlign w:val="bottom"/>
          </w:tcPr>
          <w:p w14:paraId="632887A3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42" w:type="dxa"/>
          </w:tcPr>
          <w:p w14:paraId="24E86F34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4C6EA9CB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64423755" w14:textId="6B024C7C" w:rsidR="009964C7" w:rsidRPr="00B05EE9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5E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D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B51A4C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2.25)</w:t>
            </w:r>
          </w:p>
        </w:tc>
        <w:tc>
          <w:tcPr>
            <w:tcW w:w="1417" w:type="dxa"/>
            <w:vAlign w:val="bottom"/>
          </w:tcPr>
          <w:p w14:paraId="662A30A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8" w:type="dxa"/>
            <w:vAlign w:val="bottom"/>
          </w:tcPr>
          <w:p w14:paraId="7B99DE9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bottom"/>
          </w:tcPr>
          <w:p w14:paraId="58FC67B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6622FDA4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595" w:type="dxa"/>
            <w:vAlign w:val="bottom"/>
          </w:tcPr>
          <w:p w14:paraId="67695E95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41" w:type="dxa"/>
            <w:vAlign w:val="bottom"/>
          </w:tcPr>
          <w:p w14:paraId="505E6A72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542" w:type="dxa"/>
          </w:tcPr>
          <w:p w14:paraId="51267BF8" w14:textId="0B766809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964C7" w:rsidRPr="003054C8" w14:paraId="309C06DE" w14:textId="77777777" w:rsidTr="00E57E17">
        <w:tc>
          <w:tcPr>
            <w:tcW w:w="13892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C749C46" w14:textId="5429FD11" w:rsidR="009964C7" w:rsidRPr="00121540" w:rsidRDefault="009964C7" w:rsidP="00E57E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structural</w:t>
            </w:r>
            <w:r w:rsidR="00726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istics</w:t>
            </w:r>
          </w:p>
        </w:tc>
      </w:tr>
      <w:tr w:rsidR="009964C7" w:rsidRPr="003054C8" w14:paraId="3AA9E83F" w14:textId="77777777" w:rsidTr="00E57E17">
        <w:trPr>
          <w:trHeight w:val="165"/>
        </w:trPr>
        <w:tc>
          <w:tcPr>
            <w:tcW w:w="1560" w:type="dxa"/>
            <w:tcBorders>
              <w:right w:val="nil"/>
            </w:tcBorders>
          </w:tcPr>
          <w:p w14:paraId="6CC03987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ICU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256BE9C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5.00)</w:t>
            </w:r>
          </w:p>
        </w:tc>
        <w:tc>
          <w:tcPr>
            <w:tcW w:w="1417" w:type="dxa"/>
            <w:vAlign w:val="bottom"/>
          </w:tcPr>
          <w:p w14:paraId="37F53DC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564EFE9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17" w:type="dxa"/>
            <w:vAlign w:val="bottom"/>
          </w:tcPr>
          <w:p w14:paraId="2F8A9D4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1701" w:type="dxa"/>
            <w:vAlign w:val="bottom"/>
          </w:tcPr>
          <w:p w14:paraId="73C0C19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595" w:type="dxa"/>
            <w:vAlign w:val="bottom"/>
          </w:tcPr>
          <w:p w14:paraId="44D000BE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41" w:type="dxa"/>
            <w:vAlign w:val="bottom"/>
          </w:tcPr>
          <w:p w14:paraId="7AB96418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42" w:type="dxa"/>
          </w:tcPr>
          <w:p w14:paraId="3541DC37" w14:textId="28B16103" w:rsidR="009964C7" w:rsidRPr="00121540" w:rsidRDefault="00356DED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</w:tr>
      <w:tr w:rsidR="009964C7" w:rsidRPr="003054C8" w14:paraId="56DF3FB6" w14:textId="77777777" w:rsidTr="00E57E17">
        <w:trPr>
          <w:trHeight w:val="70"/>
        </w:trPr>
        <w:tc>
          <w:tcPr>
            <w:tcW w:w="1560" w:type="dxa"/>
            <w:tcBorders>
              <w:right w:val="nil"/>
            </w:tcBorders>
          </w:tcPr>
          <w:p w14:paraId="233F908E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sec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58995EF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.15)</w:t>
            </w:r>
          </w:p>
        </w:tc>
        <w:tc>
          <w:tcPr>
            <w:tcW w:w="1417" w:type="dxa"/>
            <w:vAlign w:val="bottom"/>
          </w:tcPr>
          <w:p w14:paraId="0EDE1416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8" w:type="dxa"/>
            <w:vAlign w:val="bottom"/>
          </w:tcPr>
          <w:p w14:paraId="78B5535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417" w:type="dxa"/>
            <w:vAlign w:val="bottom"/>
          </w:tcPr>
          <w:p w14:paraId="5F4B88D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1" w:type="dxa"/>
            <w:vAlign w:val="bottom"/>
          </w:tcPr>
          <w:p w14:paraId="6FCDCEE9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5" w:type="dxa"/>
            <w:vAlign w:val="bottom"/>
          </w:tcPr>
          <w:p w14:paraId="4587B7EE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41" w:type="dxa"/>
            <w:vAlign w:val="bottom"/>
          </w:tcPr>
          <w:p w14:paraId="02A805E6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42" w:type="dxa"/>
          </w:tcPr>
          <w:p w14:paraId="02F6F345" w14:textId="59747BEB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9964C7" w:rsidRPr="003054C8" w14:paraId="5B49BCA0" w14:textId="77777777" w:rsidTr="00E57E17">
        <w:trPr>
          <w:trHeight w:val="203"/>
        </w:trPr>
        <w:tc>
          <w:tcPr>
            <w:tcW w:w="1560" w:type="dxa"/>
            <w:tcBorders>
              <w:right w:val="nil"/>
            </w:tcBorders>
          </w:tcPr>
          <w:p w14:paraId="4D9C08F2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word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76100A5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05)</w:t>
            </w:r>
          </w:p>
        </w:tc>
        <w:tc>
          <w:tcPr>
            <w:tcW w:w="1417" w:type="dxa"/>
            <w:vAlign w:val="bottom"/>
          </w:tcPr>
          <w:p w14:paraId="6068E6E5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336EC9D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3C411C9C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28F363A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595" w:type="dxa"/>
            <w:vAlign w:val="bottom"/>
          </w:tcPr>
          <w:p w14:paraId="1C43462E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41" w:type="dxa"/>
            <w:vAlign w:val="bottom"/>
          </w:tcPr>
          <w:p w14:paraId="5BE808E2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42" w:type="dxa"/>
          </w:tcPr>
          <w:p w14:paraId="6FA9AC73" w14:textId="7EC6B4D6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</w:tr>
      <w:tr w:rsidR="009964C7" w:rsidRPr="003054C8" w14:paraId="1A7A13E2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36D621EA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Us/utterance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4FDFD50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.36)</w:t>
            </w:r>
          </w:p>
        </w:tc>
        <w:tc>
          <w:tcPr>
            <w:tcW w:w="1417" w:type="dxa"/>
            <w:vAlign w:val="bottom"/>
          </w:tcPr>
          <w:p w14:paraId="58FCC1F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18" w:type="dxa"/>
            <w:vAlign w:val="bottom"/>
          </w:tcPr>
          <w:p w14:paraId="73A9F8B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bottom"/>
          </w:tcPr>
          <w:p w14:paraId="5AB6A7F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01" w:type="dxa"/>
            <w:vAlign w:val="bottom"/>
          </w:tcPr>
          <w:p w14:paraId="2C55BC51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95" w:type="dxa"/>
            <w:vAlign w:val="bottom"/>
          </w:tcPr>
          <w:p w14:paraId="70263B40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41" w:type="dxa"/>
            <w:vAlign w:val="bottom"/>
          </w:tcPr>
          <w:p w14:paraId="05BBFF90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542" w:type="dxa"/>
          </w:tcPr>
          <w:p w14:paraId="1847EDCA" w14:textId="5FF5169D" w:rsidR="009964C7" w:rsidRPr="00121540" w:rsidRDefault="009418FF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13C79565" w14:textId="77777777" w:rsidTr="00E57E17">
        <w:trPr>
          <w:trHeight w:val="68"/>
        </w:trPr>
        <w:tc>
          <w:tcPr>
            <w:tcW w:w="1560" w:type="dxa"/>
            <w:tcBorders>
              <w:right w:val="nil"/>
            </w:tcBorders>
          </w:tcPr>
          <w:p w14:paraId="5859931A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 scores</w:t>
            </w:r>
          </w:p>
        </w:tc>
        <w:tc>
          <w:tcPr>
            <w:tcW w:w="1701" w:type="dxa"/>
            <w:tcBorders>
              <w:left w:val="nil"/>
            </w:tcBorders>
            <w:vAlign w:val="bottom"/>
          </w:tcPr>
          <w:p w14:paraId="7F6D29A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4.31)</w:t>
            </w:r>
          </w:p>
        </w:tc>
        <w:tc>
          <w:tcPr>
            <w:tcW w:w="1417" w:type="dxa"/>
            <w:vAlign w:val="bottom"/>
          </w:tcPr>
          <w:p w14:paraId="19E3EA60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57A31E5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17" w:type="dxa"/>
            <w:vAlign w:val="bottom"/>
          </w:tcPr>
          <w:p w14:paraId="27CFFC06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701" w:type="dxa"/>
            <w:vAlign w:val="bottom"/>
          </w:tcPr>
          <w:p w14:paraId="710434CA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595" w:type="dxa"/>
            <w:vAlign w:val="bottom"/>
          </w:tcPr>
          <w:p w14:paraId="496A1594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541" w:type="dxa"/>
            <w:vAlign w:val="bottom"/>
          </w:tcPr>
          <w:p w14:paraId="05CAB3B3" w14:textId="77777777" w:rsidR="009964C7" w:rsidRPr="00777E3D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7E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42" w:type="dxa"/>
          </w:tcPr>
          <w:p w14:paraId="4C5C80D7" w14:textId="77777777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964C7" w:rsidRPr="003054C8" w14:paraId="19F0DB61" w14:textId="77777777" w:rsidTr="00E57E17">
        <w:trPr>
          <w:trHeight w:val="68"/>
        </w:trPr>
        <w:tc>
          <w:tcPr>
            <w:tcW w:w="1560" w:type="dxa"/>
            <w:tcBorders>
              <w:bottom w:val="single" w:sz="12" w:space="0" w:color="auto"/>
              <w:right w:val="nil"/>
            </w:tcBorders>
          </w:tcPr>
          <w:p w14:paraId="6ABAFCA2" w14:textId="77777777" w:rsidR="009964C7" w:rsidRPr="002B23B7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3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/min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  <w:vAlign w:val="bottom"/>
          </w:tcPr>
          <w:p w14:paraId="227AD4DB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3)</w:t>
            </w:r>
          </w:p>
        </w:tc>
        <w:tc>
          <w:tcPr>
            <w:tcW w:w="1417" w:type="dxa"/>
            <w:vAlign w:val="bottom"/>
          </w:tcPr>
          <w:p w14:paraId="5D448EA7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8" w:type="dxa"/>
            <w:vAlign w:val="bottom"/>
          </w:tcPr>
          <w:p w14:paraId="2A21863E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vAlign w:val="bottom"/>
          </w:tcPr>
          <w:p w14:paraId="6327CFBD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01" w:type="dxa"/>
            <w:vAlign w:val="bottom"/>
          </w:tcPr>
          <w:p w14:paraId="09596FFD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595" w:type="dxa"/>
            <w:vAlign w:val="bottom"/>
          </w:tcPr>
          <w:p w14:paraId="4729E6B8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1" w:type="dxa"/>
            <w:vAlign w:val="bottom"/>
          </w:tcPr>
          <w:p w14:paraId="2D850852" w14:textId="77777777" w:rsidR="009964C7" w:rsidRPr="00307AA8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A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42" w:type="dxa"/>
          </w:tcPr>
          <w:p w14:paraId="639D05B5" w14:textId="37E94365" w:rsidR="009964C7" w:rsidRPr="00121540" w:rsidRDefault="009964C7" w:rsidP="00E57E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5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9418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</w:tr>
    </w:tbl>
    <w:p w14:paraId="746FDC8D" w14:textId="523D197F" w:rsidR="00121540" w:rsidRPr="00121540" w:rsidRDefault="00121540" w:rsidP="00121540">
      <w:pPr>
        <w:rPr>
          <w:rFonts w:ascii="Times New Roman" w:hAnsi="Times New Roman" w:cs="Times New Roman"/>
          <w:sz w:val="20"/>
          <w:szCs w:val="20"/>
        </w:rPr>
      </w:pPr>
      <w:r w:rsidRPr="0086602F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86602F">
        <w:rPr>
          <w:rFonts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MLU-</w:t>
      </w:r>
      <w:r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Words</w:t>
      </w: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 = mean length utterance (words), TTR = type-token ratio</w:t>
      </w:r>
      <w:r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, </w:t>
      </w: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O-C ratio = open-to-closed class ratio,</w:t>
      </w:r>
      <w:r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Voc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=lexical diversity</w:t>
      </w: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 xml:space="preserve">, ICU = information content unit, </w:t>
      </w:r>
    </w:p>
    <w:p w14:paraId="026D0257" w14:textId="77777777" w:rsidR="00121540" w:rsidRPr="00121540" w:rsidRDefault="00121540" w:rsidP="00121540">
      <w:pPr>
        <w:rPr>
          <w:rFonts w:ascii="Times New Roman" w:hAnsi="Times New Roman" w:cs="Times New Roman"/>
          <w:color w:val="000000"/>
          <w:sz w:val="20"/>
          <w:szCs w:val="20"/>
          <w:lang w:eastAsia="zh-HK"/>
        </w:rPr>
      </w:pPr>
      <w:r w:rsidRPr="0009772B">
        <w:rPr>
          <w:rFonts w:ascii="Times New Roman" w:hAnsi="Times New Roman" w:cs="Times New Roman"/>
          <w:color w:val="000000"/>
          <w:sz w:val="20"/>
          <w:szCs w:val="20"/>
          <w:lang w:eastAsia="zh-HK"/>
        </w:rPr>
        <w:t>MC = main concept, AC = accurate-and-complete main concept</w:t>
      </w:r>
    </w:p>
    <w:p w14:paraId="2AFF737C" w14:textId="77777777" w:rsidR="00121540" w:rsidRDefault="00121540" w:rsidP="00121540">
      <w:r w:rsidRPr="0086602F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2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ormal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rified by </w:t>
      </w:r>
      <w:r w:rsidRPr="00026DEB">
        <w:rPr>
          <w:rFonts w:ascii="Times New Roman" w:hAnsi="Times New Roman" w:cs="Times New Roman"/>
          <w:sz w:val="20"/>
          <w:szCs w:val="20"/>
        </w:rPr>
        <w:t>Kolmogorov-</w:t>
      </w:r>
      <w:proofErr w:type="spellStart"/>
      <w:r w:rsidRPr="00026DEB">
        <w:rPr>
          <w:rFonts w:ascii="Times New Roman" w:hAnsi="Times New Roman" w:cs="Times New Roman"/>
          <w:sz w:val="20"/>
          <w:szCs w:val="20"/>
        </w:rPr>
        <w:t>Smirov</w:t>
      </w:r>
      <w:proofErr w:type="spellEnd"/>
      <w:r w:rsidRPr="00026DEB">
        <w:rPr>
          <w:rFonts w:ascii="Times New Roman" w:hAnsi="Times New Roman" w:cs="Times New Roman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703B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 infers non-normally distributed data</w:t>
      </w:r>
    </w:p>
    <w:p w14:paraId="060FCF6F" w14:textId="30F9AEF3" w:rsidR="009964C7" w:rsidRDefault="009964C7">
      <w:pPr>
        <w:sectPr w:rsidR="009964C7" w:rsidSect="009964C7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F43F554" w14:textId="620D3D68" w:rsidR="00443130" w:rsidRPr="00B35880" w:rsidRDefault="00443130" w:rsidP="00C53E20">
      <w:pPr>
        <w:spacing w:line="480" w:lineRule="auto"/>
        <w:rPr>
          <w:lang w:val="en-US"/>
        </w:rPr>
      </w:pPr>
    </w:p>
    <w:sectPr w:rsidR="00443130" w:rsidRPr="00B35880" w:rsidSect="005F2DD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C7"/>
    <w:rsid w:val="00092048"/>
    <w:rsid w:val="000A549B"/>
    <w:rsid w:val="000C2566"/>
    <w:rsid w:val="000F678A"/>
    <w:rsid w:val="0010603A"/>
    <w:rsid w:val="00121540"/>
    <w:rsid w:val="001F1599"/>
    <w:rsid w:val="002035D0"/>
    <w:rsid w:val="00212DD1"/>
    <w:rsid w:val="00273E10"/>
    <w:rsid w:val="00290FB0"/>
    <w:rsid w:val="0029146D"/>
    <w:rsid w:val="002E5A74"/>
    <w:rsid w:val="00337BDD"/>
    <w:rsid w:val="0035347D"/>
    <w:rsid w:val="00355F97"/>
    <w:rsid w:val="00356DED"/>
    <w:rsid w:val="003C6386"/>
    <w:rsid w:val="003C66FF"/>
    <w:rsid w:val="003D4156"/>
    <w:rsid w:val="00443130"/>
    <w:rsid w:val="00443954"/>
    <w:rsid w:val="00470153"/>
    <w:rsid w:val="00475C0E"/>
    <w:rsid w:val="004A0C91"/>
    <w:rsid w:val="004B4EF3"/>
    <w:rsid w:val="004D62C4"/>
    <w:rsid w:val="004F6D7B"/>
    <w:rsid w:val="0050791A"/>
    <w:rsid w:val="0052104E"/>
    <w:rsid w:val="00534248"/>
    <w:rsid w:val="005677B6"/>
    <w:rsid w:val="00585A4E"/>
    <w:rsid w:val="005F2DD0"/>
    <w:rsid w:val="00613C92"/>
    <w:rsid w:val="00673546"/>
    <w:rsid w:val="0068092D"/>
    <w:rsid w:val="006D7397"/>
    <w:rsid w:val="007166E2"/>
    <w:rsid w:val="00726730"/>
    <w:rsid w:val="00740B9A"/>
    <w:rsid w:val="00795E11"/>
    <w:rsid w:val="007B2CBC"/>
    <w:rsid w:val="00843327"/>
    <w:rsid w:val="00865854"/>
    <w:rsid w:val="008A0C15"/>
    <w:rsid w:val="00924463"/>
    <w:rsid w:val="009418FF"/>
    <w:rsid w:val="00961B0D"/>
    <w:rsid w:val="009964C7"/>
    <w:rsid w:val="00A20B9F"/>
    <w:rsid w:val="00A928C8"/>
    <w:rsid w:val="00AB6201"/>
    <w:rsid w:val="00AC4861"/>
    <w:rsid w:val="00B05EE9"/>
    <w:rsid w:val="00B35880"/>
    <w:rsid w:val="00B566D1"/>
    <w:rsid w:val="00BA44D3"/>
    <w:rsid w:val="00BB7328"/>
    <w:rsid w:val="00C53E20"/>
    <w:rsid w:val="00C63BA2"/>
    <w:rsid w:val="00CE5F9B"/>
    <w:rsid w:val="00CF45C9"/>
    <w:rsid w:val="00D239A6"/>
    <w:rsid w:val="00D24BFC"/>
    <w:rsid w:val="00D47326"/>
    <w:rsid w:val="00DA4C9F"/>
    <w:rsid w:val="00DD59F1"/>
    <w:rsid w:val="00DE0E4E"/>
    <w:rsid w:val="00E02A2C"/>
    <w:rsid w:val="00E17D6B"/>
    <w:rsid w:val="00E35B06"/>
    <w:rsid w:val="00E3635E"/>
    <w:rsid w:val="00E5334B"/>
    <w:rsid w:val="00EA1C27"/>
    <w:rsid w:val="00ED7326"/>
    <w:rsid w:val="00F10BCD"/>
    <w:rsid w:val="00F260FD"/>
    <w:rsid w:val="00F3325B"/>
    <w:rsid w:val="00F86502"/>
    <w:rsid w:val="00FB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5F189"/>
  <w15:chartTrackingRefBased/>
  <w15:docId w15:val="{E5F26BF2-EEF0-364F-9EF6-65EC1A90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C7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4C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4C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4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4C7"/>
    <w:pPr>
      <w:spacing w:before="160" w:after="160"/>
      <w:jc w:val="center"/>
    </w:pPr>
    <w:rPr>
      <w:rFonts w:ascii="Times New Roman" w:hAnsi="Times New Roman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4C7"/>
    <w:pPr>
      <w:ind w:left="720"/>
      <w:contextualSpacing/>
    </w:pPr>
    <w:rPr>
      <w:rFonts w:ascii="Times New Roman" w:hAnsi="Times New Roman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4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64C7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2DD0"/>
    <w:rPr>
      <w:kern w:val="0"/>
      <w14:ligatures w14:val="none"/>
    </w:rPr>
  </w:style>
  <w:style w:type="character" w:customStyle="1" w:styleId="no-sound">
    <w:name w:val="no-sound"/>
    <w:basedOn w:val="DefaultParagraphFont"/>
    <w:rsid w:val="005F2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34680</dc:creator>
  <cp:keywords/>
  <dc:description/>
  <cp:lastModifiedBy>K34680</cp:lastModifiedBy>
  <cp:revision>12</cp:revision>
  <dcterms:created xsi:type="dcterms:W3CDTF">2025-05-09T13:39:00Z</dcterms:created>
  <dcterms:modified xsi:type="dcterms:W3CDTF">2025-08-22T08:22:00Z</dcterms:modified>
</cp:coreProperties>
</file>